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EB03D7">
      <w:pPr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Supplementary 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Table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3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: Changes to therapy based on tNGS results in five deceased patients </w:t>
      </w:r>
    </w:p>
    <w:tbl>
      <w:tblPr>
        <w:tblStyle w:val="2"/>
        <w:tblW w:w="6367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3057"/>
        <w:gridCol w:w="2458"/>
        <w:gridCol w:w="2187"/>
        <w:gridCol w:w="1955"/>
      </w:tblGrid>
      <w:tr w14:paraId="0F00B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550" w:type="pct"/>
            <w:tcBorders>
              <w:top w:val="single" w:color="000000" w:sz="4" w:space="0"/>
            </w:tcBorders>
            <w:vAlign w:val="center"/>
          </w:tcPr>
          <w:p w14:paraId="2B48937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Patient No.</w:t>
            </w:r>
          </w:p>
        </w:tc>
        <w:tc>
          <w:tcPr>
            <w:tcW w:w="1408" w:type="pct"/>
            <w:tcBorders>
              <w:top w:val="single" w:color="000000" w:sz="4" w:space="0"/>
            </w:tcBorders>
            <w:vAlign w:val="center"/>
          </w:tcPr>
          <w:p w14:paraId="5DC700C1">
            <w:pPr>
              <w:jc w:val="center"/>
              <w:rPr>
                <w:rFonts w:ascii="Times New Roman" w:hAnsi="Times New Roman" w:eastAsia="AdvOT5fa4e291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tNG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testing</w:t>
            </w:r>
          </w:p>
        </w:tc>
        <w:tc>
          <w:tcPr>
            <w:tcW w:w="1132" w:type="pct"/>
            <w:tcBorders>
              <w:top w:val="single" w:color="000000" w:sz="4" w:space="0"/>
            </w:tcBorders>
            <w:vAlign w:val="center"/>
          </w:tcPr>
          <w:p w14:paraId="140FC6DB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 xml:space="preserve">Empirical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t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reatment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 xml:space="preserve"> p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 xml:space="preserve">rior to tNGS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t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esting</w:t>
            </w:r>
          </w:p>
        </w:tc>
        <w:tc>
          <w:tcPr>
            <w:tcW w:w="1007" w:type="pct"/>
            <w:tcBorders>
              <w:top w:val="single" w:color="000000" w:sz="4" w:space="0"/>
            </w:tcBorders>
            <w:vAlign w:val="center"/>
          </w:tcPr>
          <w:p w14:paraId="531E96D8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Modifications to treatment plans following tNGS testing</w:t>
            </w:r>
          </w:p>
        </w:tc>
        <w:tc>
          <w:tcPr>
            <w:tcW w:w="900" w:type="pct"/>
            <w:tcBorders>
              <w:top w:val="single" w:color="000000" w:sz="4" w:space="0"/>
            </w:tcBorders>
            <w:vAlign w:val="center"/>
          </w:tcPr>
          <w:p w14:paraId="6E282A7F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bidi="ar"/>
              </w:rPr>
              <w:t>Prognosis</w:t>
            </w:r>
          </w:p>
        </w:tc>
      </w:tr>
      <w:tr w14:paraId="7DBC8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1" w:hRule="atLeast"/>
          <w:jc w:val="center"/>
        </w:trPr>
        <w:tc>
          <w:tcPr>
            <w:tcW w:w="550" w:type="pct"/>
            <w:tcBorders>
              <w:top w:val="single" w:color="000000" w:sz="4" w:space="0"/>
              <w:bottom w:val="single" w:color="auto" w:sz="4" w:space="0"/>
            </w:tcBorders>
          </w:tcPr>
          <w:p w14:paraId="1FE32DD0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1</w:t>
            </w:r>
          </w:p>
          <w:p w14:paraId="78D28BDB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 w14:paraId="02AC7CEE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2</w:t>
            </w:r>
          </w:p>
          <w:p w14:paraId="3C34FD53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 w14:paraId="401559B9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 w14:paraId="5AE0FC9D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3</w:t>
            </w:r>
          </w:p>
          <w:p w14:paraId="1698C2FD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 w14:paraId="3A10A830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4</w:t>
            </w:r>
          </w:p>
          <w:p w14:paraId="2F66DAF3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 w14:paraId="0E30875D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5</w:t>
            </w:r>
          </w:p>
        </w:tc>
        <w:tc>
          <w:tcPr>
            <w:tcW w:w="1408" w:type="pct"/>
            <w:tcBorders>
              <w:top w:val="single" w:color="000000" w:sz="4" w:space="0"/>
              <w:bottom w:val="single" w:color="auto" w:sz="4" w:space="0"/>
            </w:tcBorders>
          </w:tcPr>
          <w:p w14:paraId="6ACD5323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MinionPro-Regular" w:cs="Times New Roman"/>
                <w:i/>
                <w:iCs/>
                <w:color w:val="auto"/>
                <w:szCs w:val="21"/>
                <w:highlight w:val="none"/>
                <w:lang w:bidi="ar"/>
              </w:rPr>
              <w:t>Acinetobacter baumannii</w:t>
            </w:r>
          </w:p>
          <w:p w14:paraId="10AC677A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 w14:paraId="146C118F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highlight w:val="none"/>
              </w:rPr>
              <w:t>Klebsiella pneumoniae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  <w:highlight w:val="none"/>
              </w:rPr>
              <w:t>Streptococcus pneumoniae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  <w:highlight w:val="none"/>
              </w:rPr>
              <w:t>Aspergillus nidulans</w:t>
            </w:r>
          </w:p>
          <w:p w14:paraId="33AC8CFB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  <w:highlight w:val="none"/>
              </w:rPr>
              <w:t>Acinetobacter baumannii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  <w:highlight w:val="none"/>
              </w:rPr>
              <w:t>Serratia marcescens</w:t>
            </w:r>
          </w:p>
          <w:p w14:paraId="2926A15B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  <w:highlight w:val="none"/>
              </w:rPr>
              <w:t xml:space="preserve">Acinetobacter baumannii 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  <w:highlight w:val="none"/>
              </w:rPr>
              <w:t xml:space="preserve"> Klebsiella pneumoniae</w:t>
            </w:r>
          </w:p>
          <w:p w14:paraId="0FCD5753">
            <w:pPr>
              <w:jc w:val="center"/>
              <w:rPr>
                <w:rFonts w:ascii="Times New Roman" w:hAnsi="Times New Roman" w:cs="Times New Roman" w:eastAsiaTheme="majorEastAsia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  <w:highlight w:val="none"/>
              </w:rPr>
              <w:t>Klebsiella pneumoniae</w:t>
            </w:r>
            <w:r>
              <w:rPr>
                <w:rFonts w:ascii="Times New Roman" w:hAnsi="Times New Roman" w:eastAsia="MinionPro-Regular" w:cs="Times New Roman"/>
                <w:i/>
                <w:iCs/>
                <w:color w:val="auto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highlight w:val="none"/>
              </w:rPr>
              <w:t xml:space="preserve">nfluenza 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highlight w:val="none"/>
              </w:rPr>
              <w:t xml:space="preserve"> virus</w:t>
            </w:r>
          </w:p>
        </w:tc>
        <w:tc>
          <w:tcPr>
            <w:tcW w:w="1132" w:type="pct"/>
            <w:tcBorders>
              <w:top w:val="single" w:color="000000" w:sz="4" w:space="0"/>
              <w:bottom w:val="single" w:color="auto" w:sz="4" w:space="0"/>
            </w:tcBorders>
          </w:tcPr>
          <w:p w14:paraId="7EBC4FE9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I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mipenem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-C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 xml:space="preserve">ilastatin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L</w:t>
            </w:r>
            <w:r>
              <w:rPr>
                <w:rFonts w:ascii="Times New Roman" w:hAnsi="Times New Roman" w:eastAsia="Segoe UI" w:cs="Times New Roman"/>
                <w:color w:val="auto"/>
                <w:szCs w:val="21"/>
                <w:highlight w:val="none"/>
                <w:shd w:val="clear" w:color="auto" w:fill="FFFFFF"/>
              </w:rPr>
              <w:t>inezolid</w:t>
            </w:r>
          </w:p>
          <w:p w14:paraId="2BF1A51C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oxifloxacin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efperazone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ulbactam</w:t>
            </w:r>
          </w:p>
          <w:p w14:paraId="4A55DEFE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</w:pPr>
          </w:p>
          <w:p w14:paraId="40AEA9A3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Meropenem and Polymyxin B</w:t>
            </w:r>
          </w:p>
          <w:p w14:paraId="6FFFF1E3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Ceftazidime-Avibactam and Aztreonam</w:t>
            </w:r>
          </w:p>
          <w:p w14:paraId="3FED9EF2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Levofloxacin and Cefperazone-Sulbactam</w:t>
            </w:r>
          </w:p>
        </w:tc>
        <w:tc>
          <w:tcPr>
            <w:tcW w:w="1007" w:type="pct"/>
            <w:tcBorders>
              <w:top w:val="single" w:color="000000" w:sz="4" w:space="0"/>
              <w:bottom w:val="single" w:color="auto" w:sz="4" w:space="0"/>
            </w:tcBorders>
          </w:tcPr>
          <w:p w14:paraId="5B47D005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Tigecycline and Polymyxin B</w:t>
            </w:r>
          </w:p>
          <w:p w14:paraId="3AF42188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Tigecycline, Polymyxin B, and Amphotericin B liposome</w:t>
            </w:r>
          </w:p>
          <w:p w14:paraId="56CDF3BC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Tigecycline and Polymyxin B</w:t>
            </w:r>
          </w:p>
          <w:p w14:paraId="69EC63A3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>Tigecycline and Polymyxin B</w:t>
            </w:r>
          </w:p>
          <w:p w14:paraId="0FC4E058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highlight w:val="none"/>
                <w:shd w:val="clear" w:color="auto" w:fill="FFFFFF"/>
              </w:rPr>
              <w:t xml:space="preserve">Meropenem and 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seltamivi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highlight w:val="none"/>
                <w:shd w:val="clear" w:fill="FFFFFF"/>
              </w:rPr>
              <w:t>r</w:t>
            </w:r>
          </w:p>
        </w:tc>
        <w:tc>
          <w:tcPr>
            <w:tcW w:w="900" w:type="pct"/>
            <w:tcBorders>
              <w:top w:val="single" w:color="000000" w:sz="4" w:space="0"/>
              <w:bottom w:val="single" w:color="auto" w:sz="4" w:space="0"/>
            </w:tcBorders>
          </w:tcPr>
          <w:p w14:paraId="7A11336C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Death</w:t>
            </w:r>
          </w:p>
          <w:p w14:paraId="3DCE796E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 w14:paraId="0DBA2375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Death due to a secondary infection</w:t>
            </w:r>
          </w:p>
          <w:p w14:paraId="053BA69B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 w14:paraId="3D45B8EA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Death</w:t>
            </w:r>
          </w:p>
          <w:p w14:paraId="1D08FBF3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 w14:paraId="7627D785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Death due to a secondary infection</w:t>
            </w:r>
          </w:p>
          <w:p w14:paraId="33BCA3DF">
            <w:pPr>
              <w:ind w:firstLine="220" w:firstLineChars="100"/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>Death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 xml:space="preserve"> due to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MinionPro-Regular" w:cs="Times New Roman"/>
                <w:color w:val="auto"/>
                <w:szCs w:val="21"/>
                <w:highlight w:val="none"/>
                <w:lang w:bidi="ar"/>
              </w:rPr>
              <w:t>repeated aspiration</w:t>
            </w:r>
          </w:p>
        </w:tc>
      </w:tr>
    </w:tbl>
    <w:p w14:paraId="5167A7EC">
      <w:pPr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Abbreviations: tNGS, targeted metagenomic next-generation sequencing.</w:t>
      </w:r>
    </w:p>
    <w:p w14:paraId="79734403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</w:pBdr>
        <w:shd w:val="clear" w:fill="FFFFFF"/>
        <w:ind w:leftChars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 w14:paraId="08FCD76F">
      <w:pPr>
        <w:rPr>
          <w:rFonts w:hint="eastAsia" w:eastAsia="宋体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 w14:paraId="210EFC1F">
      <w:pPr>
        <w:rPr>
          <w:rFonts w:hint="eastAsia" w:eastAsia="宋体" w:cs="Times New Roman"/>
          <w:color w:val="auto"/>
          <w:kern w:val="0"/>
          <w:sz w:val="24"/>
          <w:szCs w:val="24"/>
          <w:highlight w:val="none"/>
          <w:lang w:val="en-US" w:eastAsia="zh-CN"/>
        </w:rPr>
      </w:pPr>
    </w:p>
    <w:p w14:paraId="07429C86">
      <w:pPr>
        <w:rPr>
          <w:rFonts w:hint="eastAsia" w:eastAsia="宋体" w:cs="Times New Roman"/>
          <w:color w:val="auto"/>
          <w:kern w:val="0"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fa4e2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FC79E2"/>
    <w:rsid w:val="01E871CB"/>
    <w:rsid w:val="06CD117A"/>
    <w:rsid w:val="0BF978D5"/>
    <w:rsid w:val="0C5966F4"/>
    <w:rsid w:val="0C6F3324"/>
    <w:rsid w:val="0E7F1848"/>
    <w:rsid w:val="16BE4F51"/>
    <w:rsid w:val="17812463"/>
    <w:rsid w:val="18FA3674"/>
    <w:rsid w:val="1AE14356"/>
    <w:rsid w:val="25721994"/>
    <w:rsid w:val="270C6D43"/>
    <w:rsid w:val="2AD161FB"/>
    <w:rsid w:val="33291534"/>
    <w:rsid w:val="411048C7"/>
    <w:rsid w:val="44B36AEE"/>
    <w:rsid w:val="4A797ECA"/>
    <w:rsid w:val="4FD832D1"/>
    <w:rsid w:val="57FC79E2"/>
    <w:rsid w:val="6146746B"/>
    <w:rsid w:val="686172AD"/>
    <w:rsid w:val="6EFD2FE1"/>
    <w:rsid w:val="6FCB6AF9"/>
    <w:rsid w:val="73AA5465"/>
    <w:rsid w:val="78136D99"/>
    <w:rsid w:val="78E97E1C"/>
    <w:rsid w:val="79294FA2"/>
    <w:rsid w:val="7954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6</Words>
  <Characters>1937</Characters>
  <Lines>0</Lines>
  <Paragraphs>0</Paragraphs>
  <TotalTime>0</TotalTime>
  <ScaleCrop>false</ScaleCrop>
  <LinksUpToDate>false</LinksUpToDate>
  <CharactersWithSpaces>210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07:51:00Z</dcterms:created>
  <dc:creator>进宝</dc:creator>
  <cp:lastModifiedBy>审稿者</cp:lastModifiedBy>
  <dcterms:modified xsi:type="dcterms:W3CDTF">2025-09-06T11:1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B22462D5B0944B0982966CE49CB0310_13</vt:lpwstr>
  </property>
  <property fmtid="{D5CDD505-2E9C-101B-9397-08002B2CF9AE}" pid="4" name="KSOTemplateDocerSaveRecord">
    <vt:lpwstr>eyJoZGlkIjoiNzI0ZTY1ZjMzNGYxZjVlMTExN2FjNjI3ODJjNmMyOWIiLCJ1c2VySWQiOiIzMTQ4NjQ3ODQifQ==</vt:lpwstr>
  </property>
</Properties>
</file>